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6C359" w14:textId="0EAEB2A5" w:rsidR="002E086B" w:rsidRDefault="002E086B" w:rsidP="002E086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E086B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1. </w:t>
      </w:r>
      <w:r w:rsidRPr="002E086B">
        <w:rPr>
          <w:rFonts w:ascii="Arial" w:hAnsi="Arial" w:cs="Arial"/>
          <w:sz w:val="22"/>
          <w:szCs w:val="22"/>
          <w:lang w:val="en-US"/>
        </w:rPr>
        <w:t xml:space="preserve">Multivariable Cox proportional hazards model for </w:t>
      </w:r>
      <w:r>
        <w:rPr>
          <w:rFonts w:ascii="Arial" w:hAnsi="Arial" w:cs="Arial"/>
          <w:sz w:val="22"/>
          <w:szCs w:val="22"/>
          <w:lang w:val="en-US"/>
        </w:rPr>
        <w:t>OS</w:t>
      </w:r>
      <w:r w:rsidRPr="002E086B">
        <w:rPr>
          <w:rFonts w:ascii="Arial" w:hAnsi="Arial" w:cs="Arial"/>
          <w:sz w:val="22"/>
          <w:szCs w:val="22"/>
          <w:lang w:val="en-US"/>
        </w:rPr>
        <w:t>. LNR was modelled using restricted cubic splines (3 degrees of freedom).</w:t>
      </w:r>
    </w:p>
    <w:p w14:paraId="2AFBF6B3" w14:textId="77777777" w:rsidR="002E086B" w:rsidRPr="002E086B" w:rsidRDefault="002E086B" w:rsidP="002E086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3"/>
        <w:gridCol w:w="489"/>
        <w:gridCol w:w="1039"/>
        <w:gridCol w:w="840"/>
      </w:tblGrid>
      <w:tr w:rsidR="002E086B" w:rsidRPr="002E086B" w14:paraId="12854588" w14:textId="77777777" w:rsidTr="002E086B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3985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B89DD2" w14:textId="1A23519F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H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8B80D2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D9B1C3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2E086B" w:rsidRPr="002E086B" w14:paraId="77F41AE4" w14:textId="77777777" w:rsidTr="002E086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DC93505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r w:rsidRPr="002E086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03C6A6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6AE8B33B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1.01–1.09</w:t>
            </w:r>
          </w:p>
        </w:tc>
        <w:tc>
          <w:tcPr>
            <w:tcW w:w="0" w:type="auto"/>
            <w:vAlign w:val="center"/>
            <w:hideMark/>
          </w:tcPr>
          <w:p w14:paraId="7C30D1F8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2E086B" w:rsidRPr="002E086B" w14:paraId="6A330971" w14:textId="77777777" w:rsidTr="002E086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AB88A25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Charlson</w:t>
            </w:r>
            <w:proofErr w:type="spellEnd"/>
            <w:r w:rsidRPr="002E086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Comorbidity</w:t>
            </w:r>
            <w:proofErr w:type="spellEnd"/>
            <w:r w:rsidRPr="002E086B">
              <w:rPr>
                <w:rFonts w:ascii="Arial" w:hAnsi="Arial" w:cs="Arial"/>
                <w:sz w:val="22"/>
                <w:szCs w:val="22"/>
              </w:rPr>
              <w:t xml:space="preserve"> Index (CCI)</w:t>
            </w:r>
          </w:p>
        </w:tc>
        <w:tc>
          <w:tcPr>
            <w:tcW w:w="0" w:type="auto"/>
            <w:vAlign w:val="center"/>
            <w:hideMark/>
          </w:tcPr>
          <w:p w14:paraId="4498AE3E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30616394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1.02–1.36</w:t>
            </w:r>
          </w:p>
        </w:tc>
        <w:tc>
          <w:tcPr>
            <w:tcW w:w="0" w:type="auto"/>
            <w:vAlign w:val="center"/>
            <w:hideMark/>
          </w:tcPr>
          <w:p w14:paraId="2336038D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</w:tr>
      <w:tr w:rsidR="002E086B" w:rsidRPr="002E086B" w14:paraId="00D75F95" w14:textId="77777777" w:rsidTr="002E086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2FE305B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 xml:space="preserve">Neck 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diss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91FA03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3.76</w:t>
            </w:r>
          </w:p>
        </w:tc>
        <w:tc>
          <w:tcPr>
            <w:tcW w:w="0" w:type="auto"/>
            <w:vAlign w:val="center"/>
            <w:hideMark/>
          </w:tcPr>
          <w:p w14:paraId="77310E97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1.49–9.47</w:t>
            </w:r>
          </w:p>
        </w:tc>
        <w:tc>
          <w:tcPr>
            <w:tcW w:w="0" w:type="auto"/>
            <w:vAlign w:val="center"/>
            <w:hideMark/>
          </w:tcPr>
          <w:p w14:paraId="3009BE54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2E086B" w:rsidRPr="002E086B" w14:paraId="5B3F30F6" w14:textId="77777777" w:rsidTr="002E086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17A7A0B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86B">
              <w:rPr>
                <w:rFonts w:ascii="Arial" w:hAnsi="Arial" w:cs="Arial"/>
                <w:sz w:val="22"/>
                <w:szCs w:val="22"/>
                <w:lang w:val="en-US"/>
              </w:rPr>
              <w:t>Lymph node ratio (LNR), spline term</w:t>
            </w:r>
          </w:p>
        </w:tc>
        <w:tc>
          <w:tcPr>
            <w:tcW w:w="0" w:type="auto"/>
            <w:vAlign w:val="center"/>
            <w:hideMark/>
          </w:tcPr>
          <w:p w14:paraId="32A8EA90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53B7134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4729808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&lt;0.001*</w:t>
            </w:r>
          </w:p>
        </w:tc>
      </w:tr>
      <w:tr w:rsidR="002E086B" w:rsidRPr="002E086B" w14:paraId="75B85637" w14:textId="77777777" w:rsidTr="002E086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8FD2FB" w14:textId="77777777" w:rsidR="002E086B" w:rsidRDefault="002E086B" w:rsidP="002E086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74E1B99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858E7A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B7CC9E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6318B43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2464734" w14:textId="77777777" w:rsidR="002E086B" w:rsidRPr="002E086B" w:rsidRDefault="002E086B" w:rsidP="002E086B">
      <w:pPr>
        <w:rPr>
          <w:rFonts w:ascii="Arial" w:hAnsi="Arial" w:cs="Arial"/>
          <w:sz w:val="22"/>
          <w:szCs w:val="22"/>
        </w:rPr>
      </w:pPr>
      <w:r w:rsidRPr="002E086B">
        <w:rPr>
          <w:rFonts w:ascii="Arial" w:hAnsi="Arial" w:cs="Arial"/>
          <w:sz w:val="22"/>
          <w:szCs w:val="22"/>
        </w:rPr>
        <w:t xml:space="preserve">Model </w:t>
      </w:r>
      <w:proofErr w:type="spellStart"/>
      <w:r w:rsidRPr="002E086B">
        <w:rPr>
          <w:rFonts w:ascii="Arial" w:hAnsi="Arial" w:cs="Arial"/>
          <w:sz w:val="22"/>
          <w:szCs w:val="22"/>
        </w:rPr>
        <w:t>performanc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7"/>
        <w:gridCol w:w="2111"/>
      </w:tblGrid>
      <w:tr w:rsidR="002E086B" w:rsidRPr="002E086B" w14:paraId="1D262E38" w14:textId="77777777" w:rsidTr="002E086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2656B3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D915CD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E086B" w:rsidRPr="002E086B" w14:paraId="6AAD6E5F" w14:textId="77777777" w:rsidTr="002E08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C7DE87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Concordance</w:t>
            </w:r>
            <w:proofErr w:type="spellEnd"/>
            <w:r w:rsidRPr="002E086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index</w:t>
            </w:r>
            <w:proofErr w:type="spellEnd"/>
            <w:r w:rsidRPr="002E086B">
              <w:rPr>
                <w:rFonts w:ascii="Arial" w:hAnsi="Arial" w:cs="Arial"/>
                <w:sz w:val="22"/>
                <w:szCs w:val="22"/>
              </w:rPr>
              <w:t xml:space="preserve"> (C-index)</w:t>
            </w:r>
          </w:p>
        </w:tc>
        <w:tc>
          <w:tcPr>
            <w:tcW w:w="0" w:type="auto"/>
            <w:vAlign w:val="center"/>
            <w:hideMark/>
          </w:tcPr>
          <w:p w14:paraId="7AB0C61E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0.625</w:t>
            </w:r>
          </w:p>
        </w:tc>
      </w:tr>
      <w:tr w:rsidR="002E086B" w:rsidRPr="002E086B" w14:paraId="454C008E" w14:textId="77777777" w:rsidTr="002E08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702DEC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Likelihood</w:t>
            </w:r>
            <w:proofErr w:type="spellEnd"/>
            <w:r w:rsidRPr="002E086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ratio</w:t>
            </w:r>
            <w:proofErr w:type="spellEnd"/>
            <w:r w:rsidRPr="002E086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9E706E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χ² = 28.84, p &lt; 0.001</w:t>
            </w:r>
          </w:p>
        </w:tc>
      </w:tr>
      <w:tr w:rsidR="002E086B" w:rsidRPr="002E086B" w14:paraId="124A926A" w14:textId="77777777" w:rsidTr="002E08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BE2433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 xml:space="preserve">Wald 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C7F7F7D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χ² = 26.67, p &lt; 0.001</w:t>
            </w:r>
          </w:p>
        </w:tc>
      </w:tr>
      <w:tr w:rsidR="002E086B" w:rsidRPr="002E086B" w14:paraId="6CCA9E73" w14:textId="77777777" w:rsidTr="002E08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FA23B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 xml:space="preserve">Score (log-rank) </w:t>
            </w:r>
            <w:proofErr w:type="spellStart"/>
            <w:r w:rsidRPr="002E086B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5F9458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  <w:r w:rsidRPr="002E086B">
              <w:rPr>
                <w:rFonts w:ascii="Arial" w:hAnsi="Arial" w:cs="Arial"/>
                <w:sz w:val="22"/>
                <w:szCs w:val="22"/>
              </w:rPr>
              <w:t>χ² = 28.67, p &lt; 0.001</w:t>
            </w:r>
          </w:p>
        </w:tc>
      </w:tr>
      <w:tr w:rsidR="002E086B" w:rsidRPr="002E086B" w14:paraId="6C79E976" w14:textId="77777777" w:rsidTr="002E086B">
        <w:trPr>
          <w:tblCellSpacing w:w="15" w:type="dxa"/>
        </w:trPr>
        <w:tc>
          <w:tcPr>
            <w:tcW w:w="0" w:type="auto"/>
            <w:vAlign w:val="center"/>
          </w:tcPr>
          <w:p w14:paraId="6F5AA7FA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3EB1464" w14:textId="77777777" w:rsidR="002E086B" w:rsidRPr="002E086B" w:rsidRDefault="002E086B" w:rsidP="002E086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42DA19B" w14:textId="77777777" w:rsidR="002E086B" w:rsidRPr="002E086B" w:rsidRDefault="002E086B" w:rsidP="002E086B">
      <w:pPr>
        <w:rPr>
          <w:rFonts w:ascii="Arial" w:hAnsi="Arial" w:cs="Arial"/>
          <w:sz w:val="22"/>
          <w:szCs w:val="22"/>
          <w:lang w:val="en-US"/>
        </w:rPr>
      </w:pPr>
      <w:r w:rsidRPr="002E086B">
        <w:rPr>
          <w:rFonts w:ascii="Arial" w:hAnsi="Arial" w:cs="Arial"/>
          <w:sz w:val="22"/>
          <w:szCs w:val="22"/>
          <w:lang w:val="en-US"/>
        </w:rPr>
        <w:t>*Overall significance of the non-linear spline term assessed by likelihood-ratio comparison of spline and linear models.</w:t>
      </w:r>
    </w:p>
    <w:p w14:paraId="0CC67AED" w14:textId="7B9F12F5" w:rsidR="00B244F4" w:rsidRPr="002E086B" w:rsidRDefault="00B244F4">
      <w:pPr>
        <w:rPr>
          <w:rFonts w:ascii="Arial" w:hAnsi="Arial" w:cs="Arial"/>
          <w:sz w:val="22"/>
          <w:szCs w:val="22"/>
          <w:lang w:val="en-US"/>
        </w:rPr>
      </w:pPr>
    </w:p>
    <w:p w14:paraId="483AC2CA" w14:textId="5C6D7A2A" w:rsidR="002E086B" w:rsidRPr="002E086B" w:rsidRDefault="002E086B">
      <w:pPr>
        <w:rPr>
          <w:rFonts w:ascii="Arial" w:hAnsi="Arial" w:cs="Arial"/>
          <w:sz w:val="22"/>
          <w:szCs w:val="22"/>
          <w:lang w:val="en-US"/>
        </w:rPr>
      </w:pPr>
      <w:r w:rsidRPr="002E086B">
        <w:rPr>
          <w:rFonts w:ascii="Arial" w:hAnsi="Arial" w:cs="Arial"/>
          <w:sz w:val="22"/>
          <w:szCs w:val="22"/>
          <w:lang w:val="en-US"/>
        </w:rPr>
        <w:t>Abbreviations: HR, hazard ratio; CI, confidence interval; CCI, Charlson Comorbidity Index; LNR, lymph node ratio.</w:t>
      </w:r>
    </w:p>
    <w:sectPr w:rsidR="002E086B" w:rsidRPr="002E086B" w:rsidSect="006926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6B"/>
    <w:rsid w:val="0000012B"/>
    <w:rsid w:val="00005B98"/>
    <w:rsid w:val="0000600E"/>
    <w:rsid w:val="00007383"/>
    <w:rsid w:val="000108B7"/>
    <w:rsid w:val="000121D9"/>
    <w:rsid w:val="0001607E"/>
    <w:rsid w:val="00016CA5"/>
    <w:rsid w:val="000316A3"/>
    <w:rsid w:val="0003342F"/>
    <w:rsid w:val="0003619C"/>
    <w:rsid w:val="000407EC"/>
    <w:rsid w:val="000416EB"/>
    <w:rsid w:val="000503D4"/>
    <w:rsid w:val="00051588"/>
    <w:rsid w:val="00052859"/>
    <w:rsid w:val="00052E7C"/>
    <w:rsid w:val="000573D6"/>
    <w:rsid w:val="00061912"/>
    <w:rsid w:val="00063250"/>
    <w:rsid w:val="00064539"/>
    <w:rsid w:val="00065BBC"/>
    <w:rsid w:val="000848AD"/>
    <w:rsid w:val="00087270"/>
    <w:rsid w:val="0009148F"/>
    <w:rsid w:val="00092FD2"/>
    <w:rsid w:val="00096DB7"/>
    <w:rsid w:val="000A1B49"/>
    <w:rsid w:val="000B2B3C"/>
    <w:rsid w:val="000B328D"/>
    <w:rsid w:val="000B3F7B"/>
    <w:rsid w:val="000B4282"/>
    <w:rsid w:val="000B5197"/>
    <w:rsid w:val="000C4378"/>
    <w:rsid w:val="000C4F79"/>
    <w:rsid w:val="000C5380"/>
    <w:rsid w:val="000C72A2"/>
    <w:rsid w:val="000D7998"/>
    <w:rsid w:val="000E4B26"/>
    <w:rsid w:val="000E555E"/>
    <w:rsid w:val="000F4DF3"/>
    <w:rsid w:val="00101E85"/>
    <w:rsid w:val="00102369"/>
    <w:rsid w:val="00113992"/>
    <w:rsid w:val="00113ADB"/>
    <w:rsid w:val="00113ADC"/>
    <w:rsid w:val="00113FE2"/>
    <w:rsid w:val="001168A1"/>
    <w:rsid w:val="001176BF"/>
    <w:rsid w:val="001229A5"/>
    <w:rsid w:val="00131ADC"/>
    <w:rsid w:val="00131C23"/>
    <w:rsid w:val="00144405"/>
    <w:rsid w:val="001452E6"/>
    <w:rsid w:val="0015329F"/>
    <w:rsid w:val="00166663"/>
    <w:rsid w:val="00166A49"/>
    <w:rsid w:val="0017250E"/>
    <w:rsid w:val="00173ABC"/>
    <w:rsid w:val="001809E4"/>
    <w:rsid w:val="00184792"/>
    <w:rsid w:val="001851B7"/>
    <w:rsid w:val="00187F6A"/>
    <w:rsid w:val="00197781"/>
    <w:rsid w:val="001A1162"/>
    <w:rsid w:val="001B09A2"/>
    <w:rsid w:val="001B5EC3"/>
    <w:rsid w:val="001C0863"/>
    <w:rsid w:val="001C3129"/>
    <w:rsid w:val="001C6084"/>
    <w:rsid w:val="001D435B"/>
    <w:rsid w:val="001E0380"/>
    <w:rsid w:val="001E2D40"/>
    <w:rsid w:val="001E55D8"/>
    <w:rsid w:val="001E62B6"/>
    <w:rsid w:val="001F1AEE"/>
    <w:rsid w:val="001F4268"/>
    <w:rsid w:val="001F4331"/>
    <w:rsid w:val="001F683D"/>
    <w:rsid w:val="00202449"/>
    <w:rsid w:val="00205DA7"/>
    <w:rsid w:val="0021478C"/>
    <w:rsid w:val="002169E6"/>
    <w:rsid w:val="0022364D"/>
    <w:rsid w:val="00224CA9"/>
    <w:rsid w:val="00236343"/>
    <w:rsid w:val="002364FD"/>
    <w:rsid w:val="00243903"/>
    <w:rsid w:val="002450E5"/>
    <w:rsid w:val="0025092C"/>
    <w:rsid w:val="002627B5"/>
    <w:rsid w:val="002663A6"/>
    <w:rsid w:val="00270F2D"/>
    <w:rsid w:val="002921B2"/>
    <w:rsid w:val="002927B9"/>
    <w:rsid w:val="00293AB7"/>
    <w:rsid w:val="00294D9F"/>
    <w:rsid w:val="0029591C"/>
    <w:rsid w:val="00296C2D"/>
    <w:rsid w:val="002B546F"/>
    <w:rsid w:val="002C11F8"/>
    <w:rsid w:val="002C33B8"/>
    <w:rsid w:val="002C55AA"/>
    <w:rsid w:val="002D2E75"/>
    <w:rsid w:val="002D3CCB"/>
    <w:rsid w:val="002E0371"/>
    <w:rsid w:val="002E086B"/>
    <w:rsid w:val="002E2B01"/>
    <w:rsid w:val="002E540B"/>
    <w:rsid w:val="002F2D7E"/>
    <w:rsid w:val="002F309A"/>
    <w:rsid w:val="00300146"/>
    <w:rsid w:val="00307DBB"/>
    <w:rsid w:val="0031103C"/>
    <w:rsid w:val="00312322"/>
    <w:rsid w:val="00324B2C"/>
    <w:rsid w:val="00327B6C"/>
    <w:rsid w:val="00335A9E"/>
    <w:rsid w:val="0034038F"/>
    <w:rsid w:val="00340D01"/>
    <w:rsid w:val="00341081"/>
    <w:rsid w:val="00351B51"/>
    <w:rsid w:val="0036222C"/>
    <w:rsid w:val="00363220"/>
    <w:rsid w:val="0037056E"/>
    <w:rsid w:val="00370E4B"/>
    <w:rsid w:val="003712F5"/>
    <w:rsid w:val="00371F60"/>
    <w:rsid w:val="00377260"/>
    <w:rsid w:val="00381411"/>
    <w:rsid w:val="00381B40"/>
    <w:rsid w:val="00391EB7"/>
    <w:rsid w:val="00394B13"/>
    <w:rsid w:val="003957B0"/>
    <w:rsid w:val="003A1065"/>
    <w:rsid w:val="003A57CA"/>
    <w:rsid w:val="003A618F"/>
    <w:rsid w:val="003A784C"/>
    <w:rsid w:val="003B17BD"/>
    <w:rsid w:val="003B58AC"/>
    <w:rsid w:val="003B6408"/>
    <w:rsid w:val="003B6548"/>
    <w:rsid w:val="003C0FE3"/>
    <w:rsid w:val="003C2906"/>
    <w:rsid w:val="003C5361"/>
    <w:rsid w:val="003C7115"/>
    <w:rsid w:val="003D061C"/>
    <w:rsid w:val="003D44AE"/>
    <w:rsid w:val="003E0CA5"/>
    <w:rsid w:val="003F02A6"/>
    <w:rsid w:val="003F34C3"/>
    <w:rsid w:val="003F3641"/>
    <w:rsid w:val="003F77B6"/>
    <w:rsid w:val="004020A3"/>
    <w:rsid w:val="00402C3C"/>
    <w:rsid w:val="00410368"/>
    <w:rsid w:val="0041217A"/>
    <w:rsid w:val="00412C28"/>
    <w:rsid w:val="0041774A"/>
    <w:rsid w:val="00417DBD"/>
    <w:rsid w:val="0042002D"/>
    <w:rsid w:val="004202AA"/>
    <w:rsid w:val="00421CF0"/>
    <w:rsid w:val="00423D59"/>
    <w:rsid w:val="00430682"/>
    <w:rsid w:val="00430786"/>
    <w:rsid w:val="004463B5"/>
    <w:rsid w:val="00451CF7"/>
    <w:rsid w:val="00453194"/>
    <w:rsid w:val="004563E0"/>
    <w:rsid w:val="00456414"/>
    <w:rsid w:val="0046078F"/>
    <w:rsid w:val="0046322F"/>
    <w:rsid w:val="00464F90"/>
    <w:rsid w:val="00465A4D"/>
    <w:rsid w:val="0047454A"/>
    <w:rsid w:val="00476483"/>
    <w:rsid w:val="004843CB"/>
    <w:rsid w:val="0048606B"/>
    <w:rsid w:val="00493700"/>
    <w:rsid w:val="0049382B"/>
    <w:rsid w:val="004A2FD6"/>
    <w:rsid w:val="004A47A6"/>
    <w:rsid w:val="004A6179"/>
    <w:rsid w:val="004B7809"/>
    <w:rsid w:val="004C36E1"/>
    <w:rsid w:val="004C4CF4"/>
    <w:rsid w:val="004E63D3"/>
    <w:rsid w:val="004E683C"/>
    <w:rsid w:val="004F0B88"/>
    <w:rsid w:val="004F2D16"/>
    <w:rsid w:val="004F6A40"/>
    <w:rsid w:val="00500A57"/>
    <w:rsid w:val="00500BB1"/>
    <w:rsid w:val="00503C82"/>
    <w:rsid w:val="00504557"/>
    <w:rsid w:val="005157FA"/>
    <w:rsid w:val="00522FD1"/>
    <w:rsid w:val="005262B7"/>
    <w:rsid w:val="005268B1"/>
    <w:rsid w:val="00532706"/>
    <w:rsid w:val="00532710"/>
    <w:rsid w:val="005373A1"/>
    <w:rsid w:val="00542B79"/>
    <w:rsid w:val="00543C30"/>
    <w:rsid w:val="0054615F"/>
    <w:rsid w:val="00554149"/>
    <w:rsid w:val="00556297"/>
    <w:rsid w:val="005603BE"/>
    <w:rsid w:val="00565E24"/>
    <w:rsid w:val="00567121"/>
    <w:rsid w:val="005930E3"/>
    <w:rsid w:val="00593206"/>
    <w:rsid w:val="005947F6"/>
    <w:rsid w:val="00594965"/>
    <w:rsid w:val="005A2050"/>
    <w:rsid w:val="005B36D6"/>
    <w:rsid w:val="005B4917"/>
    <w:rsid w:val="005C0134"/>
    <w:rsid w:val="005E403A"/>
    <w:rsid w:val="005E6B40"/>
    <w:rsid w:val="005F1204"/>
    <w:rsid w:val="005F14DD"/>
    <w:rsid w:val="005F489F"/>
    <w:rsid w:val="005F5DDF"/>
    <w:rsid w:val="005F68EE"/>
    <w:rsid w:val="00602E4E"/>
    <w:rsid w:val="00603F12"/>
    <w:rsid w:val="00605013"/>
    <w:rsid w:val="0061014A"/>
    <w:rsid w:val="00614C92"/>
    <w:rsid w:val="0062364F"/>
    <w:rsid w:val="006254E9"/>
    <w:rsid w:val="00626E04"/>
    <w:rsid w:val="00627200"/>
    <w:rsid w:val="006407D0"/>
    <w:rsid w:val="006540EB"/>
    <w:rsid w:val="00655468"/>
    <w:rsid w:val="00655AAF"/>
    <w:rsid w:val="00657DCA"/>
    <w:rsid w:val="006631E2"/>
    <w:rsid w:val="00676513"/>
    <w:rsid w:val="00681315"/>
    <w:rsid w:val="006926EE"/>
    <w:rsid w:val="00694A77"/>
    <w:rsid w:val="00695899"/>
    <w:rsid w:val="006A1837"/>
    <w:rsid w:val="006A30ED"/>
    <w:rsid w:val="006A5917"/>
    <w:rsid w:val="006B0383"/>
    <w:rsid w:val="006B302E"/>
    <w:rsid w:val="006B3347"/>
    <w:rsid w:val="006B423E"/>
    <w:rsid w:val="006B567F"/>
    <w:rsid w:val="006C1D46"/>
    <w:rsid w:val="006C5763"/>
    <w:rsid w:val="006C7836"/>
    <w:rsid w:val="006D38AE"/>
    <w:rsid w:val="006D535D"/>
    <w:rsid w:val="006D5BB6"/>
    <w:rsid w:val="006E07C6"/>
    <w:rsid w:val="006E63AD"/>
    <w:rsid w:val="006F1AF9"/>
    <w:rsid w:val="006F299F"/>
    <w:rsid w:val="006F3C49"/>
    <w:rsid w:val="006F432A"/>
    <w:rsid w:val="006F5BF6"/>
    <w:rsid w:val="006F660C"/>
    <w:rsid w:val="007028F1"/>
    <w:rsid w:val="00703C7A"/>
    <w:rsid w:val="007047D9"/>
    <w:rsid w:val="007052FE"/>
    <w:rsid w:val="007112A4"/>
    <w:rsid w:val="0071217C"/>
    <w:rsid w:val="00714D06"/>
    <w:rsid w:val="007153D4"/>
    <w:rsid w:val="00720666"/>
    <w:rsid w:val="00721666"/>
    <w:rsid w:val="007249E0"/>
    <w:rsid w:val="00730D5B"/>
    <w:rsid w:val="007359E3"/>
    <w:rsid w:val="00744A2F"/>
    <w:rsid w:val="00746DEC"/>
    <w:rsid w:val="00750A71"/>
    <w:rsid w:val="00754A5A"/>
    <w:rsid w:val="00754F68"/>
    <w:rsid w:val="00756291"/>
    <w:rsid w:val="007562A4"/>
    <w:rsid w:val="00762E59"/>
    <w:rsid w:val="00762F0D"/>
    <w:rsid w:val="00766916"/>
    <w:rsid w:val="007669BD"/>
    <w:rsid w:val="007673FF"/>
    <w:rsid w:val="0077253B"/>
    <w:rsid w:val="00774E04"/>
    <w:rsid w:val="0077730A"/>
    <w:rsid w:val="00790B4F"/>
    <w:rsid w:val="0079236C"/>
    <w:rsid w:val="007A3481"/>
    <w:rsid w:val="007A7A59"/>
    <w:rsid w:val="007B094C"/>
    <w:rsid w:val="007B3D9C"/>
    <w:rsid w:val="007B58FE"/>
    <w:rsid w:val="007B6B7A"/>
    <w:rsid w:val="007D10C6"/>
    <w:rsid w:val="007D13CA"/>
    <w:rsid w:val="007D32EB"/>
    <w:rsid w:val="007D43B9"/>
    <w:rsid w:val="007F2EF7"/>
    <w:rsid w:val="007F6CDD"/>
    <w:rsid w:val="007F7263"/>
    <w:rsid w:val="00801F31"/>
    <w:rsid w:val="00811322"/>
    <w:rsid w:val="00814541"/>
    <w:rsid w:val="0081642E"/>
    <w:rsid w:val="00837D75"/>
    <w:rsid w:val="0085044D"/>
    <w:rsid w:val="008522B8"/>
    <w:rsid w:val="00853154"/>
    <w:rsid w:val="008532AB"/>
    <w:rsid w:val="008548C1"/>
    <w:rsid w:val="00856758"/>
    <w:rsid w:val="0086254B"/>
    <w:rsid w:val="008670E1"/>
    <w:rsid w:val="008762AA"/>
    <w:rsid w:val="00877B82"/>
    <w:rsid w:val="00880600"/>
    <w:rsid w:val="00885080"/>
    <w:rsid w:val="008861B2"/>
    <w:rsid w:val="008863A3"/>
    <w:rsid w:val="00895EBE"/>
    <w:rsid w:val="008A4FAE"/>
    <w:rsid w:val="008B47FE"/>
    <w:rsid w:val="008C14F8"/>
    <w:rsid w:val="008D4920"/>
    <w:rsid w:val="008E0934"/>
    <w:rsid w:val="008E4E72"/>
    <w:rsid w:val="008E66AF"/>
    <w:rsid w:val="008F1AAB"/>
    <w:rsid w:val="008F2D40"/>
    <w:rsid w:val="008F32AF"/>
    <w:rsid w:val="008F58F0"/>
    <w:rsid w:val="0090116F"/>
    <w:rsid w:val="009044B2"/>
    <w:rsid w:val="0090577E"/>
    <w:rsid w:val="00915909"/>
    <w:rsid w:val="00923691"/>
    <w:rsid w:val="00940E71"/>
    <w:rsid w:val="00943DAA"/>
    <w:rsid w:val="0095147A"/>
    <w:rsid w:val="00957285"/>
    <w:rsid w:val="00962B25"/>
    <w:rsid w:val="00964D96"/>
    <w:rsid w:val="00980A0D"/>
    <w:rsid w:val="00982AA4"/>
    <w:rsid w:val="009852EC"/>
    <w:rsid w:val="00990218"/>
    <w:rsid w:val="00995BAA"/>
    <w:rsid w:val="009968F5"/>
    <w:rsid w:val="009A04BA"/>
    <w:rsid w:val="009A08E0"/>
    <w:rsid w:val="009A1794"/>
    <w:rsid w:val="009A2949"/>
    <w:rsid w:val="009A52B7"/>
    <w:rsid w:val="009A64C3"/>
    <w:rsid w:val="009A686B"/>
    <w:rsid w:val="009A6981"/>
    <w:rsid w:val="009B306F"/>
    <w:rsid w:val="009C22A2"/>
    <w:rsid w:val="009C2885"/>
    <w:rsid w:val="009C4E4B"/>
    <w:rsid w:val="009D7123"/>
    <w:rsid w:val="009E247A"/>
    <w:rsid w:val="009E4623"/>
    <w:rsid w:val="009E683D"/>
    <w:rsid w:val="009E6BBE"/>
    <w:rsid w:val="009F12F8"/>
    <w:rsid w:val="009F4C53"/>
    <w:rsid w:val="009F6449"/>
    <w:rsid w:val="00A00BB6"/>
    <w:rsid w:val="00A02A4E"/>
    <w:rsid w:val="00A03811"/>
    <w:rsid w:val="00A07C90"/>
    <w:rsid w:val="00A10335"/>
    <w:rsid w:val="00A26C07"/>
    <w:rsid w:val="00A272AB"/>
    <w:rsid w:val="00A427A3"/>
    <w:rsid w:val="00A511AD"/>
    <w:rsid w:val="00A55A75"/>
    <w:rsid w:val="00A57CC8"/>
    <w:rsid w:val="00A609CA"/>
    <w:rsid w:val="00A70F39"/>
    <w:rsid w:val="00A72762"/>
    <w:rsid w:val="00A84204"/>
    <w:rsid w:val="00A855AD"/>
    <w:rsid w:val="00A85EA2"/>
    <w:rsid w:val="00A93188"/>
    <w:rsid w:val="00A961F3"/>
    <w:rsid w:val="00AA20FE"/>
    <w:rsid w:val="00AA51BA"/>
    <w:rsid w:val="00AC5590"/>
    <w:rsid w:val="00AD06B0"/>
    <w:rsid w:val="00AD583C"/>
    <w:rsid w:val="00AF199B"/>
    <w:rsid w:val="00AF7F81"/>
    <w:rsid w:val="00B032A3"/>
    <w:rsid w:val="00B0568E"/>
    <w:rsid w:val="00B06126"/>
    <w:rsid w:val="00B115AB"/>
    <w:rsid w:val="00B1383F"/>
    <w:rsid w:val="00B15605"/>
    <w:rsid w:val="00B244F4"/>
    <w:rsid w:val="00B257CF"/>
    <w:rsid w:val="00B261AA"/>
    <w:rsid w:val="00B278A0"/>
    <w:rsid w:val="00B3378D"/>
    <w:rsid w:val="00B350F8"/>
    <w:rsid w:val="00B36021"/>
    <w:rsid w:val="00B365FD"/>
    <w:rsid w:val="00B37ECC"/>
    <w:rsid w:val="00B44FB9"/>
    <w:rsid w:val="00B4706F"/>
    <w:rsid w:val="00B47C62"/>
    <w:rsid w:val="00B56BB6"/>
    <w:rsid w:val="00B57EE0"/>
    <w:rsid w:val="00B62BC3"/>
    <w:rsid w:val="00B630A4"/>
    <w:rsid w:val="00B65E62"/>
    <w:rsid w:val="00B67686"/>
    <w:rsid w:val="00B71816"/>
    <w:rsid w:val="00B71957"/>
    <w:rsid w:val="00B74B9A"/>
    <w:rsid w:val="00B842E7"/>
    <w:rsid w:val="00B85DD8"/>
    <w:rsid w:val="00B92905"/>
    <w:rsid w:val="00B952E5"/>
    <w:rsid w:val="00B95771"/>
    <w:rsid w:val="00B96B7C"/>
    <w:rsid w:val="00B97F61"/>
    <w:rsid w:val="00BA1BE8"/>
    <w:rsid w:val="00BB5A4A"/>
    <w:rsid w:val="00BB712B"/>
    <w:rsid w:val="00BC04C2"/>
    <w:rsid w:val="00BC43A1"/>
    <w:rsid w:val="00BC604E"/>
    <w:rsid w:val="00BC6D33"/>
    <w:rsid w:val="00BC7679"/>
    <w:rsid w:val="00BE46E2"/>
    <w:rsid w:val="00BE4886"/>
    <w:rsid w:val="00BE623E"/>
    <w:rsid w:val="00BE7234"/>
    <w:rsid w:val="00C00C2C"/>
    <w:rsid w:val="00C02396"/>
    <w:rsid w:val="00C03A17"/>
    <w:rsid w:val="00C04424"/>
    <w:rsid w:val="00C11FFE"/>
    <w:rsid w:val="00C1348F"/>
    <w:rsid w:val="00C158FB"/>
    <w:rsid w:val="00C17210"/>
    <w:rsid w:val="00C172D7"/>
    <w:rsid w:val="00C21C6D"/>
    <w:rsid w:val="00C24280"/>
    <w:rsid w:val="00C2464D"/>
    <w:rsid w:val="00C324DC"/>
    <w:rsid w:val="00C41203"/>
    <w:rsid w:val="00C41B9C"/>
    <w:rsid w:val="00C50CB6"/>
    <w:rsid w:val="00C53B7A"/>
    <w:rsid w:val="00C53D83"/>
    <w:rsid w:val="00C555F4"/>
    <w:rsid w:val="00C61247"/>
    <w:rsid w:val="00C64CED"/>
    <w:rsid w:val="00C65E94"/>
    <w:rsid w:val="00C678CC"/>
    <w:rsid w:val="00C72269"/>
    <w:rsid w:val="00C7717E"/>
    <w:rsid w:val="00C77AF8"/>
    <w:rsid w:val="00C84B59"/>
    <w:rsid w:val="00C853FC"/>
    <w:rsid w:val="00C9675F"/>
    <w:rsid w:val="00CA0741"/>
    <w:rsid w:val="00CA079E"/>
    <w:rsid w:val="00CA5A37"/>
    <w:rsid w:val="00CC4AA9"/>
    <w:rsid w:val="00CC4DE5"/>
    <w:rsid w:val="00CE3877"/>
    <w:rsid w:val="00D012E3"/>
    <w:rsid w:val="00D06F7C"/>
    <w:rsid w:val="00D07D44"/>
    <w:rsid w:val="00D111A6"/>
    <w:rsid w:val="00D26A84"/>
    <w:rsid w:val="00D46531"/>
    <w:rsid w:val="00D46583"/>
    <w:rsid w:val="00D52DDF"/>
    <w:rsid w:val="00D603E4"/>
    <w:rsid w:val="00D60513"/>
    <w:rsid w:val="00D61787"/>
    <w:rsid w:val="00D71BE0"/>
    <w:rsid w:val="00D7379F"/>
    <w:rsid w:val="00D74439"/>
    <w:rsid w:val="00D74D8F"/>
    <w:rsid w:val="00D802E4"/>
    <w:rsid w:val="00D84B6B"/>
    <w:rsid w:val="00D90A80"/>
    <w:rsid w:val="00D92B45"/>
    <w:rsid w:val="00D93131"/>
    <w:rsid w:val="00D93537"/>
    <w:rsid w:val="00DB08C9"/>
    <w:rsid w:val="00DB3077"/>
    <w:rsid w:val="00DB5DBE"/>
    <w:rsid w:val="00DC181B"/>
    <w:rsid w:val="00DC6692"/>
    <w:rsid w:val="00DC6E94"/>
    <w:rsid w:val="00DD2118"/>
    <w:rsid w:val="00DE707F"/>
    <w:rsid w:val="00DE77EE"/>
    <w:rsid w:val="00E0073D"/>
    <w:rsid w:val="00E01168"/>
    <w:rsid w:val="00E02A7B"/>
    <w:rsid w:val="00E05D34"/>
    <w:rsid w:val="00E0704D"/>
    <w:rsid w:val="00E11F50"/>
    <w:rsid w:val="00E1357A"/>
    <w:rsid w:val="00E1497C"/>
    <w:rsid w:val="00E152AF"/>
    <w:rsid w:val="00E15FCD"/>
    <w:rsid w:val="00E300B5"/>
    <w:rsid w:val="00E34061"/>
    <w:rsid w:val="00E34E72"/>
    <w:rsid w:val="00E357BC"/>
    <w:rsid w:val="00E44FE5"/>
    <w:rsid w:val="00E54A0D"/>
    <w:rsid w:val="00E56187"/>
    <w:rsid w:val="00E64817"/>
    <w:rsid w:val="00E64F2D"/>
    <w:rsid w:val="00E7009B"/>
    <w:rsid w:val="00E7342E"/>
    <w:rsid w:val="00E77A4D"/>
    <w:rsid w:val="00E82006"/>
    <w:rsid w:val="00E84BE4"/>
    <w:rsid w:val="00E87651"/>
    <w:rsid w:val="00E9356E"/>
    <w:rsid w:val="00E9610A"/>
    <w:rsid w:val="00E96DBC"/>
    <w:rsid w:val="00E9748D"/>
    <w:rsid w:val="00EA3610"/>
    <w:rsid w:val="00EA67A8"/>
    <w:rsid w:val="00EB1018"/>
    <w:rsid w:val="00EB33E0"/>
    <w:rsid w:val="00EB606E"/>
    <w:rsid w:val="00EC0451"/>
    <w:rsid w:val="00ED0C51"/>
    <w:rsid w:val="00ED19BD"/>
    <w:rsid w:val="00ED21FB"/>
    <w:rsid w:val="00ED2F78"/>
    <w:rsid w:val="00ED483F"/>
    <w:rsid w:val="00ED7BA9"/>
    <w:rsid w:val="00EF5338"/>
    <w:rsid w:val="00F04159"/>
    <w:rsid w:val="00F060EF"/>
    <w:rsid w:val="00F15BC7"/>
    <w:rsid w:val="00F15FBE"/>
    <w:rsid w:val="00F22166"/>
    <w:rsid w:val="00F230FE"/>
    <w:rsid w:val="00F259E3"/>
    <w:rsid w:val="00F2725E"/>
    <w:rsid w:val="00F273A1"/>
    <w:rsid w:val="00F35C90"/>
    <w:rsid w:val="00F36679"/>
    <w:rsid w:val="00F41AD2"/>
    <w:rsid w:val="00F41DAF"/>
    <w:rsid w:val="00F4610E"/>
    <w:rsid w:val="00F4691B"/>
    <w:rsid w:val="00F60966"/>
    <w:rsid w:val="00F613A6"/>
    <w:rsid w:val="00F62154"/>
    <w:rsid w:val="00F62837"/>
    <w:rsid w:val="00F63247"/>
    <w:rsid w:val="00F63F4D"/>
    <w:rsid w:val="00F668A8"/>
    <w:rsid w:val="00F67514"/>
    <w:rsid w:val="00F709A2"/>
    <w:rsid w:val="00F744CD"/>
    <w:rsid w:val="00F766F7"/>
    <w:rsid w:val="00F8343C"/>
    <w:rsid w:val="00F85A26"/>
    <w:rsid w:val="00F919CD"/>
    <w:rsid w:val="00FA0707"/>
    <w:rsid w:val="00FA0A88"/>
    <w:rsid w:val="00FA33BF"/>
    <w:rsid w:val="00FD05A7"/>
    <w:rsid w:val="00FD2FED"/>
    <w:rsid w:val="00FD45B6"/>
    <w:rsid w:val="00FD476E"/>
    <w:rsid w:val="00FD57B3"/>
    <w:rsid w:val="00FE045A"/>
    <w:rsid w:val="00FE76C2"/>
    <w:rsid w:val="00FF00A5"/>
    <w:rsid w:val="00FF27DC"/>
    <w:rsid w:val="00FF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CCC5B5"/>
  <w15:chartTrackingRefBased/>
  <w15:docId w15:val="{6893439E-004C-8346-8620-5EC85C01B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0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8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8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8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8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8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8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8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8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8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8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08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08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0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08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8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086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08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8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08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11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Alina</dc:creator>
  <cp:keywords/>
  <dc:description/>
  <cp:lastModifiedBy>Schmitz, Alina</cp:lastModifiedBy>
  <cp:revision>1</cp:revision>
  <dcterms:created xsi:type="dcterms:W3CDTF">2026-06-10T16:22:00Z</dcterms:created>
  <dcterms:modified xsi:type="dcterms:W3CDTF">2026-06-10T16:25:00Z</dcterms:modified>
</cp:coreProperties>
</file>